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2D4EF" w14:textId="5CA2BF9A" w:rsidR="00C474F2" w:rsidRDefault="00C474F2" w:rsidP="00AC1B0D"/>
    <w:tbl>
      <w:tblPr>
        <w:tblW w:w="5940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09"/>
        <w:gridCol w:w="830"/>
        <w:gridCol w:w="830"/>
        <w:gridCol w:w="2971"/>
      </w:tblGrid>
      <w:tr w:rsidR="00C474F2" w:rsidRPr="00436ED7" w14:paraId="285BB0F1" w14:textId="77777777" w:rsidTr="00CF5F77">
        <w:trPr>
          <w:trHeight w:hRule="exact" w:val="288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8098" w14:textId="77777777" w:rsidR="00C474F2" w:rsidRPr="00436ED7" w:rsidRDefault="00C474F2" w:rsidP="00CF5F77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436ED7">
              <w:rPr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D1A0508" w14:textId="77777777" w:rsidR="00C474F2" w:rsidRPr="00AF447C" w:rsidRDefault="00C474F2" w:rsidP="00CF5F77">
            <w:pPr>
              <w:spacing w:line="480" w:lineRule="auto"/>
              <w:jc w:val="center"/>
              <w:rPr>
                <w:b/>
                <w:bCs/>
                <w:i/>
                <w:color w:val="000000"/>
                <w:sz w:val="21"/>
                <w:szCs w:val="21"/>
              </w:rPr>
            </w:pPr>
            <w:r w:rsidRPr="00AF447C">
              <w:rPr>
                <w:b/>
                <w:bCs/>
                <w:i/>
                <w:color w:val="000000"/>
                <w:sz w:val="21"/>
                <w:szCs w:val="21"/>
              </w:rPr>
              <w:t>N</w:t>
            </w:r>
          </w:p>
          <w:p w14:paraId="6A3FFE7D" w14:textId="77777777" w:rsidR="00C474F2" w:rsidRPr="00AF447C" w:rsidRDefault="00C474F2" w:rsidP="00CF5F77">
            <w:pPr>
              <w:spacing w:line="480" w:lineRule="auto"/>
              <w:rPr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E18B" w14:textId="77777777" w:rsidR="00C474F2" w:rsidRPr="00AF447C" w:rsidRDefault="00C474F2" w:rsidP="00CF5F77">
            <w:pPr>
              <w:spacing w:line="480" w:lineRule="auto"/>
              <w:jc w:val="center"/>
              <w:rPr>
                <w:b/>
                <w:bCs/>
                <w:i/>
                <w:color w:val="000000"/>
                <w:sz w:val="21"/>
                <w:szCs w:val="21"/>
              </w:rPr>
            </w:pPr>
            <w:r w:rsidRPr="00AF447C">
              <w:rPr>
                <w:b/>
                <w:bCs/>
                <w:i/>
                <w:color w:val="000000"/>
                <w:sz w:val="21"/>
                <w:szCs w:val="21"/>
              </w:rPr>
              <w:t>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6D0F" w14:textId="77777777" w:rsidR="00C474F2" w:rsidRPr="00AF447C" w:rsidRDefault="00C474F2" w:rsidP="00CF5F77">
            <w:pPr>
              <w:spacing w:line="480" w:lineRule="auto"/>
              <w:jc w:val="center"/>
              <w:rPr>
                <w:b/>
                <w:bCs/>
                <w:i/>
                <w:color w:val="000000"/>
                <w:sz w:val="21"/>
                <w:szCs w:val="21"/>
              </w:rPr>
            </w:pPr>
            <w:proofErr w:type="spellStart"/>
            <w:r w:rsidRPr="00AF447C">
              <w:rPr>
                <w:b/>
                <w:bCs/>
                <w:i/>
                <w:color w:val="000000"/>
                <w:sz w:val="21"/>
                <w:szCs w:val="21"/>
              </w:rPr>
              <w:t>qD</w:t>
            </w:r>
            <w:proofErr w:type="spellEnd"/>
            <w:r w:rsidRPr="00AF447C">
              <w:rPr>
                <w:b/>
                <w:bCs/>
                <w:i/>
                <w:color w:val="000000"/>
                <w:sz w:val="21"/>
                <w:szCs w:val="21"/>
              </w:rPr>
              <w:t xml:space="preserve"> (</w:t>
            </w:r>
            <w:proofErr w:type="gramStart"/>
            <w:r w:rsidRPr="00AF447C">
              <w:rPr>
                <w:b/>
                <w:bCs/>
                <w:i/>
                <w:color w:val="000000"/>
                <w:sz w:val="21"/>
                <w:szCs w:val="21"/>
              </w:rPr>
              <w:t>±  95</w:t>
            </w:r>
            <w:proofErr w:type="gramEnd"/>
            <w:r w:rsidRPr="00AF447C">
              <w:rPr>
                <w:b/>
                <w:bCs/>
                <w:i/>
                <w:color w:val="000000"/>
                <w:sz w:val="21"/>
                <w:szCs w:val="21"/>
              </w:rPr>
              <w:t>% CI)</w:t>
            </w:r>
          </w:p>
        </w:tc>
      </w:tr>
      <w:tr w:rsidR="00C474F2" w:rsidRPr="00436ED7" w14:paraId="724F6703" w14:textId="77777777" w:rsidTr="00CF5F77">
        <w:trPr>
          <w:trHeight w:hRule="exact" w:val="288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D4E1" w14:textId="77777777" w:rsidR="00C474F2" w:rsidRPr="00436ED7" w:rsidRDefault="00C474F2" w:rsidP="00CF5F77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36ED7">
              <w:rPr>
                <w:color w:val="000000"/>
                <w:sz w:val="21"/>
                <w:szCs w:val="21"/>
              </w:rPr>
              <w:t>20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EB6B8F1" w14:textId="77777777" w:rsidR="00C474F2" w:rsidRPr="00436ED7" w:rsidRDefault="00C474F2" w:rsidP="00CF5F77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E365" w14:textId="77777777" w:rsidR="00C474F2" w:rsidRPr="00436ED7" w:rsidRDefault="00C474F2" w:rsidP="00CF5F77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36ED7">
              <w:rPr>
                <w:color w:val="000000"/>
                <w:sz w:val="21"/>
                <w:szCs w:val="21"/>
              </w:rPr>
              <w:t>8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7E9E" w14:textId="77777777" w:rsidR="00C474F2" w:rsidRPr="00436ED7" w:rsidRDefault="00C474F2" w:rsidP="00CF5F77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36ED7">
              <w:rPr>
                <w:color w:val="000000"/>
                <w:sz w:val="21"/>
                <w:szCs w:val="21"/>
              </w:rPr>
              <w:t>8.57 (0.89)</w:t>
            </w:r>
          </w:p>
        </w:tc>
      </w:tr>
      <w:tr w:rsidR="00C474F2" w:rsidRPr="00436ED7" w14:paraId="283E34BE" w14:textId="77777777" w:rsidTr="00CF5F77">
        <w:trPr>
          <w:trHeight w:hRule="exact" w:val="288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C257" w14:textId="77777777" w:rsidR="00C474F2" w:rsidRPr="00436ED7" w:rsidRDefault="00C474F2" w:rsidP="00CF5F77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36ED7">
              <w:rPr>
                <w:color w:val="000000"/>
                <w:sz w:val="21"/>
                <w:szCs w:val="21"/>
              </w:rPr>
              <w:t>2009-20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23F854F" w14:textId="77777777" w:rsidR="00C474F2" w:rsidRPr="00436ED7" w:rsidRDefault="00C474F2" w:rsidP="00CF5F77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EB5B" w14:textId="77777777" w:rsidR="00C474F2" w:rsidRPr="00436ED7" w:rsidRDefault="00C474F2" w:rsidP="00CF5F77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36ED7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0316" w14:textId="77777777" w:rsidR="00C474F2" w:rsidRPr="00436ED7" w:rsidRDefault="00C474F2" w:rsidP="00CF5F77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36ED7">
              <w:rPr>
                <w:color w:val="000000"/>
                <w:sz w:val="21"/>
                <w:szCs w:val="21"/>
              </w:rPr>
              <w:t>16.33 (0.37)</w:t>
            </w:r>
          </w:p>
        </w:tc>
      </w:tr>
      <w:tr w:rsidR="00C474F2" w:rsidRPr="00436ED7" w14:paraId="248EE231" w14:textId="77777777" w:rsidTr="00CF5F77">
        <w:trPr>
          <w:trHeight w:hRule="exact" w:val="288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1704" w14:textId="77777777" w:rsidR="00C474F2" w:rsidRPr="00436ED7" w:rsidRDefault="00C474F2" w:rsidP="00CF5F77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36ED7">
              <w:rPr>
                <w:color w:val="000000"/>
                <w:sz w:val="21"/>
                <w:szCs w:val="21"/>
              </w:rPr>
              <w:t>2015-20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7D1E4EB" w14:textId="77777777" w:rsidR="00C474F2" w:rsidRPr="00436ED7" w:rsidRDefault="00C474F2" w:rsidP="00CF5F77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FDEF" w14:textId="77777777" w:rsidR="00C474F2" w:rsidRPr="00436ED7" w:rsidRDefault="00C474F2" w:rsidP="00CF5F77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36ED7">
              <w:rPr>
                <w:color w:val="000000"/>
                <w:sz w:val="21"/>
                <w:szCs w:val="21"/>
              </w:rPr>
              <w:t>13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AF9D" w14:textId="77777777" w:rsidR="00C474F2" w:rsidRPr="00436ED7" w:rsidRDefault="00C474F2" w:rsidP="00CF5F77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436ED7">
              <w:rPr>
                <w:color w:val="000000"/>
                <w:sz w:val="21"/>
                <w:szCs w:val="21"/>
              </w:rPr>
              <w:t>11.45 (0.90)</w:t>
            </w:r>
          </w:p>
        </w:tc>
      </w:tr>
    </w:tbl>
    <w:p w14:paraId="2DD0F14F" w14:textId="77777777" w:rsidR="00524B6C" w:rsidRDefault="00524B6C"/>
    <w:sectPr w:rsidR="00524B6C" w:rsidSect="00651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4F2"/>
    <w:rsid w:val="00524B6C"/>
    <w:rsid w:val="00651993"/>
    <w:rsid w:val="006C2DF8"/>
    <w:rsid w:val="00AC1B0D"/>
    <w:rsid w:val="00C4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76485D"/>
  <w15:chartTrackingRefBased/>
  <w15:docId w15:val="{2DE65C33-4AB0-6F43-A0FC-96804DFC3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4F2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n Joseph Portner</dc:creator>
  <cp:keywords/>
  <dc:description/>
  <cp:lastModifiedBy>Elan Joseph Portner</cp:lastModifiedBy>
  <cp:revision>2</cp:revision>
  <dcterms:created xsi:type="dcterms:W3CDTF">2022-06-16T18:19:00Z</dcterms:created>
  <dcterms:modified xsi:type="dcterms:W3CDTF">2022-06-16T18:21:00Z</dcterms:modified>
</cp:coreProperties>
</file>